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C6A81" w14:textId="3D90B11E" w:rsidR="009938E4" w:rsidRPr="008D7439" w:rsidRDefault="009D1A21">
      <w:pPr>
        <w:rPr>
          <w:b/>
          <w:sz w:val="20"/>
          <w:lang w:val="en-US"/>
        </w:rPr>
      </w:pPr>
      <w:bookmarkStart w:id="0" w:name="_Hlk65049572"/>
      <w:r>
        <w:rPr>
          <w:b/>
          <w:lang w:val="en-US"/>
        </w:rPr>
        <w:t>Additional file</w:t>
      </w:r>
      <w:r w:rsidR="008D7439" w:rsidRPr="008D7439">
        <w:rPr>
          <w:b/>
          <w:lang w:val="en-US"/>
        </w:rPr>
        <w:t xml:space="preserve"> 2. </w:t>
      </w:r>
      <w:r w:rsidR="009938E4" w:rsidRPr="008D7439">
        <w:rPr>
          <w:rFonts w:ascii="Times New Roman" w:hAnsi="Times New Roman" w:cs="Times New Roman"/>
          <w:b/>
          <w:lang w:val="en-US"/>
        </w:rPr>
        <w:t xml:space="preserve">- </w:t>
      </w:r>
      <w:bookmarkStart w:id="1" w:name="_Hlk74930401"/>
      <w:bookmarkStart w:id="2" w:name="_GoBack"/>
      <w:r w:rsidR="009938E4" w:rsidRPr="008D7439">
        <w:rPr>
          <w:rFonts w:ascii="Times New Roman" w:hAnsi="Times New Roman" w:cs="Times New Roman"/>
          <w:b/>
          <w:lang w:val="en-US"/>
        </w:rPr>
        <w:t>Perceived BMS benefits categories</w:t>
      </w:r>
      <w:bookmarkEnd w:id="0"/>
      <w:bookmarkEnd w:id="1"/>
      <w:bookmarkEnd w:id="2"/>
    </w:p>
    <w:tbl>
      <w:tblPr>
        <w:tblW w:w="9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79"/>
        <w:gridCol w:w="6041"/>
      </w:tblGrid>
      <w:tr w:rsidR="009938E4" w:rsidRPr="009D1A21" w14:paraId="38F8DCD8" w14:textId="77777777" w:rsidTr="009938E4">
        <w:trPr>
          <w:trHeight w:val="300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937C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AD7F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9938E4" w:rsidRPr="009D1A21" w14:paraId="5A2E3806" w14:textId="77777777" w:rsidTr="009938E4">
        <w:trPr>
          <w:trHeight w:val="720"/>
        </w:trPr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201D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9938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Category</w:t>
            </w:r>
            <w:proofErr w:type="spellEnd"/>
          </w:p>
        </w:tc>
        <w:tc>
          <w:tcPr>
            <w:tcW w:w="6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C39D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9938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Perceived benefit reported by the mother</w:t>
            </w:r>
          </w:p>
        </w:tc>
      </w:tr>
      <w:tr w:rsidR="009938E4" w:rsidRPr="009D1A21" w14:paraId="48F3F361" w14:textId="77777777" w:rsidTr="009938E4">
        <w:trPr>
          <w:trHeight w:val="300"/>
        </w:trPr>
        <w:tc>
          <w:tcPr>
            <w:tcW w:w="36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81DCA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bookmarkStart w:id="3" w:name="_Hlk65050193"/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Convenient for mother and family 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9F88" w14:textId="163949BE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t allows me to leave the baby</w:t>
            </w:r>
            <w:r w:rsidR="00804BB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with someone else</w:t>
            </w:r>
          </w:p>
        </w:tc>
      </w:tr>
      <w:tr w:rsidR="009938E4" w:rsidRPr="009D1A21" w14:paraId="0545FD6F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CCBB4F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B532" w14:textId="38D59A39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It </w:t>
            </w:r>
            <w:r w:rsidR="00804BB1"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allows me</w:t>
            </w:r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to do other activities</w:t>
            </w:r>
          </w:p>
        </w:tc>
      </w:tr>
      <w:tr w:rsidR="009938E4" w:rsidRPr="009D1A21" w14:paraId="1E343601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183CA0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B3E5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t allows me to go to work</w:t>
            </w:r>
          </w:p>
        </w:tc>
      </w:tr>
      <w:tr w:rsidR="009938E4" w:rsidRPr="009938E4" w14:paraId="7FAD1080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0887B9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A95C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he</w:t>
            </w:r>
            <w:proofErr w:type="spellEnd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baby </w:t>
            </w: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is</w:t>
            </w:r>
            <w:proofErr w:type="spellEnd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almer</w:t>
            </w:r>
            <w:proofErr w:type="spellEnd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</w:p>
        </w:tc>
      </w:tr>
      <w:tr w:rsidR="009938E4" w:rsidRPr="009D1A21" w14:paraId="61063336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5EF5CA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0074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t´s an easy option to feed the baby</w:t>
            </w:r>
          </w:p>
        </w:tc>
      </w:tr>
      <w:tr w:rsidR="009938E4" w:rsidRPr="009D1A21" w14:paraId="4C28D7C7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E78CFD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8EBD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t´s easy to feed the baby out of home</w:t>
            </w:r>
          </w:p>
        </w:tc>
      </w:tr>
      <w:tr w:rsidR="009938E4" w:rsidRPr="009D1A21" w14:paraId="231601B0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EAD571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3C53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It´s an option </w:t>
            </w: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avaible</w:t>
            </w:r>
            <w:proofErr w:type="spellEnd"/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facing a trouble or setback</w:t>
            </w:r>
          </w:p>
        </w:tc>
      </w:tr>
      <w:tr w:rsidR="009938E4" w:rsidRPr="009D1A21" w14:paraId="515B329C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4B85FF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3EEF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t´s an option when I´m sick</w:t>
            </w:r>
          </w:p>
        </w:tc>
      </w:tr>
      <w:tr w:rsidR="009938E4" w:rsidRPr="009D1A21" w14:paraId="14D82432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B17811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0582" w14:textId="77ED4CA3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t allow</w:t>
            </w:r>
            <w:r w:rsidR="005408F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s</w:t>
            </w:r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me to eat whatever I want</w:t>
            </w:r>
          </w:p>
        </w:tc>
      </w:tr>
      <w:tr w:rsidR="009938E4" w:rsidRPr="009938E4" w14:paraId="75B26CDC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F14F15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A5F5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It</w:t>
            </w:r>
            <w:proofErr w:type="spellEnd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easy</w:t>
            </w:r>
            <w:proofErr w:type="spellEnd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o</w:t>
            </w:r>
            <w:proofErr w:type="spellEnd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prepare</w:t>
            </w:r>
          </w:p>
        </w:tc>
      </w:tr>
      <w:tr w:rsidR="009938E4" w:rsidRPr="009D1A21" w14:paraId="21B08BCA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07315A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263C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t´s a quick option</w:t>
            </w:r>
          </w:p>
        </w:tc>
      </w:tr>
      <w:tr w:rsidR="009938E4" w:rsidRPr="009D1A21" w14:paraId="3788B9D5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EF7C82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3C93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t helped me to set schedules</w:t>
            </w:r>
          </w:p>
        </w:tc>
      </w:tr>
      <w:tr w:rsidR="009938E4" w:rsidRPr="009D1A21" w14:paraId="0F5FAFE1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4DDF79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D630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The couple is involved in feeding the baby</w:t>
            </w:r>
          </w:p>
        </w:tc>
      </w:tr>
      <w:tr w:rsidR="009938E4" w:rsidRPr="009D1A21" w14:paraId="53C26D40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EB064E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C7B0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t helped me to establish schedules</w:t>
            </w:r>
          </w:p>
        </w:tc>
      </w:tr>
      <w:tr w:rsidR="009938E4" w:rsidRPr="009938E4" w14:paraId="291FEBD2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E60092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D673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he</w:t>
            </w:r>
            <w:proofErr w:type="spellEnd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st</w:t>
            </w:r>
            <w:proofErr w:type="spellEnd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is</w:t>
            </w:r>
            <w:proofErr w:type="spellEnd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ffordable</w:t>
            </w:r>
            <w:proofErr w:type="spellEnd"/>
          </w:p>
        </w:tc>
      </w:tr>
      <w:tr w:rsidR="009938E4" w:rsidRPr="009D1A21" w14:paraId="7DA2FF2D" w14:textId="77777777" w:rsidTr="009938E4">
        <w:trPr>
          <w:trHeight w:val="300"/>
        </w:trPr>
        <w:tc>
          <w:tcPr>
            <w:tcW w:w="36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69C4C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Perceived benefits for the baby</w:t>
            </w: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F49D" w14:textId="58966762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The baby improves </w:t>
            </w:r>
            <w:r w:rsidR="005408FF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his/her</w:t>
            </w:r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health/doesn't get sick</w:t>
            </w:r>
          </w:p>
        </w:tc>
      </w:tr>
      <w:tr w:rsidR="009938E4" w:rsidRPr="009938E4" w14:paraId="30294462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2460DF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5136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he</w:t>
            </w:r>
            <w:proofErr w:type="spellEnd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baby </w:t>
            </w: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leeps</w:t>
            </w:r>
            <w:proofErr w:type="spellEnd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etter</w:t>
            </w:r>
            <w:proofErr w:type="spellEnd"/>
          </w:p>
        </w:tc>
      </w:tr>
      <w:tr w:rsidR="009938E4" w:rsidRPr="009D1A21" w14:paraId="73797552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312D2F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F25CA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The baby improves its mental development</w:t>
            </w:r>
          </w:p>
        </w:tc>
      </w:tr>
      <w:tr w:rsidR="009938E4" w:rsidRPr="009D1A21" w14:paraId="7B32FBCA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96BACF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5FF4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It strengthens the baby's bones</w:t>
            </w:r>
          </w:p>
        </w:tc>
      </w:tr>
      <w:tr w:rsidR="009938E4" w:rsidRPr="009D1A21" w14:paraId="7E07ADAC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F260A7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D2A5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Baby makes it´s poop better/don´t constipated stomach</w:t>
            </w:r>
          </w:p>
        </w:tc>
      </w:tr>
      <w:tr w:rsidR="009938E4" w:rsidRPr="009D1A21" w14:paraId="580FAE54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9EA65C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C919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It´s good for the </w:t>
            </w: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babys</w:t>
            </w:r>
            <w:proofErr w:type="spellEnd"/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stomach</w:t>
            </w:r>
          </w:p>
        </w:tc>
      </w:tr>
      <w:tr w:rsidR="009938E4" w:rsidRPr="009D1A21" w14:paraId="2A35218C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9FBC3B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1CF8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t´s better the baby´s development</w:t>
            </w:r>
          </w:p>
        </w:tc>
      </w:tr>
      <w:tr w:rsidR="009938E4" w:rsidRPr="009D1A21" w14:paraId="736ABC56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54CE53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3784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t´s similar to breast milk</w:t>
            </w:r>
          </w:p>
        </w:tc>
      </w:tr>
      <w:tr w:rsidR="009938E4" w:rsidRPr="009D1A21" w14:paraId="0D94A8CE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C812F8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AB4D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t doesn´t cause colic</w:t>
            </w:r>
          </w:p>
        </w:tc>
      </w:tr>
      <w:tr w:rsidR="009938E4" w:rsidRPr="009D1A21" w14:paraId="1665F440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1C95D2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487F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The baby takes the bottle by its own</w:t>
            </w:r>
          </w:p>
        </w:tc>
      </w:tr>
      <w:tr w:rsidR="009938E4" w:rsidRPr="009D1A21" w14:paraId="3291E2AF" w14:textId="77777777" w:rsidTr="009938E4">
        <w:trPr>
          <w:trHeight w:val="300"/>
        </w:trPr>
        <w:tc>
          <w:tcPr>
            <w:tcW w:w="36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7F2FF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erception</w:t>
            </w:r>
            <w:proofErr w:type="spellEnd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of</w:t>
            </w:r>
            <w:proofErr w:type="spellEnd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insufficient</w:t>
            </w:r>
            <w:proofErr w:type="spellEnd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ilk</w:t>
            </w:r>
            <w:proofErr w:type="spellEnd"/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FFDF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t´s an option when you don´t have breast milk</w:t>
            </w:r>
          </w:p>
        </w:tc>
      </w:tr>
      <w:tr w:rsidR="009938E4" w:rsidRPr="009938E4" w14:paraId="3D4574DE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B210CB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FE95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It</w:t>
            </w:r>
            <w:proofErr w:type="spellEnd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has </w:t>
            </w: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vitamins</w:t>
            </w:r>
            <w:proofErr w:type="spellEnd"/>
          </w:p>
        </w:tc>
      </w:tr>
      <w:tr w:rsidR="009938E4" w:rsidRPr="009938E4" w14:paraId="281E01E1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A14137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A948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It</w:t>
            </w:r>
            <w:proofErr w:type="spellEnd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has </w:t>
            </w: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utrients</w:t>
            </w:r>
            <w:proofErr w:type="spellEnd"/>
          </w:p>
        </w:tc>
      </w:tr>
      <w:tr w:rsidR="009938E4" w:rsidRPr="009938E4" w14:paraId="3AA5DD52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3ADC99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947A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It</w:t>
            </w:r>
            <w:proofErr w:type="spellEnd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has </w:t>
            </w: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alcium</w:t>
            </w:r>
            <w:proofErr w:type="spellEnd"/>
          </w:p>
        </w:tc>
      </w:tr>
      <w:tr w:rsidR="009938E4" w:rsidRPr="009938E4" w14:paraId="31D8CA7A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2853D5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B8F8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It</w:t>
            </w:r>
            <w:proofErr w:type="spellEnd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vides</w:t>
            </w:r>
            <w:proofErr w:type="spellEnd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iron</w:t>
            </w:r>
            <w:proofErr w:type="spellEnd"/>
          </w:p>
        </w:tc>
      </w:tr>
      <w:tr w:rsidR="009938E4" w:rsidRPr="009938E4" w14:paraId="34C44006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DC6FA1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4E00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It</w:t>
            </w:r>
            <w:proofErr w:type="spellEnd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has </w:t>
            </w: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inerals</w:t>
            </w:r>
            <w:proofErr w:type="spellEnd"/>
          </w:p>
        </w:tc>
      </w:tr>
      <w:tr w:rsidR="009938E4" w:rsidRPr="009938E4" w14:paraId="5C41387C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D900EA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0FF1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It</w:t>
            </w:r>
            <w:proofErr w:type="spellEnd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vides</w:t>
            </w:r>
            <w:proofErr w:type="spellEnd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9938E4" w:rsidRPr="009D1A21" w14:paraId="0A75C884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20E621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6E36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t helps the baby to grow strong</w:t>
            </w:r>
          </w:p>
        </w:tc>
      </w:tr>
      <w:tr w:rsidR="009938E4" w:rsidRPr="009D1A21" w14:paraId="1A11E16E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9A1A96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EAE3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The baby gains weight/weight gains</w:t>
            </w:r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br/>
              <w:t>The baby fills up/gets satisfied</w:t>
            </w:r>
          </w:p>
        </w:tc>
      </w:tr>
      <w:bookmarkEnd w:id="3"/>
      <w:tr w:rsidR="009938E4" w:rsidRPr="009D1A21" w14:paraId="0986402B" w14:textId="77777777" w:rsidTr="009938E4">
        <w:trPr>
          <w:trHeight w:val="300"/>
        </w:trPr>
        <w:tc>
          <w:tcPr>
            <w:tcW w:w="36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020012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6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747A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938E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</w:t>
            </w:r>
          </w:p>
        </w:tc>
      </w:tr>
      <w:tr w:rsidR="009938E4" w:rsidRPr="009938E4" w14:paraId="248E9242" w14:textId="77777777" w:rsidTr="009938E4">
        <w:trPr>
          <w:trHeight w:val="300"/>
        </w:trPr>
        <w:tc>
          <w:tcPr>
            <w:tcW w:w="3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6EE9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one</w:t>
            </w:r>
            <w:proofErr w:type="spellEnd"/>
          </w:p>
        </w:tc>
        <w:tc>
          <w:tcPr>
            <w:tcW w:w="6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D0D0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one</w:t>
            </w:r>
            <w:proofErr w:type="spellEnd"/>
          </w:p>
        </w:tc>
      </w:tr>
      <w:tr w:rsidR="009938E4" w:rsidRPr="009938E4" w14:paraId="5F0E7618" w14:textId="77777777" w:rsidTr="009938E4">
        <w:trPr>
          <w:trHeight w:val="300"/>
        </w:trPr>
        <w:tc>
          <w:tcPr>
            <w:tcW w:w="3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A786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Do </w:t>
            </w: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ot</w:t>
            </w:r>
            <w:proofErr w:type="spellEnd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known</w:t>
            </w:r>
            <w:proofErr w:type="spellEnd"/>
          </w:p>
        </w:tc>
        <w:tc>
          <w:tcPr>
            <w:tcW w:w="6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8657" w14:textId="77777777" w:rsidR="009938E4" w:rsidRPr="009938E4" w:rsidRDefault="009938E4" w:rsidP="00993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Do </w:t>
            </w: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ot</w:t>
            </w:r>
            <w:proofErr w:type="spellEnd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938E4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known</w:t>
            </w:r>
            <w:proofErr w:type="spellEnd"/>
          </w:p>
        </w:tc>
      </w:tr>
    </w:tbl>
    <w:p w14:paraId="48D5634A" w14:textId="77777777" w:rsidR="00E238D6" w:rsidRDefault="009D1A21"/>
    <w:sectPr w:rsidR="00E238D6" w:rsidSect="009938E4">
      <w:headerReference w:type="default" r:id="rId9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FA0604" w14:textId="77777777" w:rsidR="009938E4" w:rsidRDefault="009938E4" w:rsidP="009938E4">
      <w:pPr>
        <w:spacing w:after="0" w:line="240" w:lineRule="auto"/>
      </w:pPr>
      <w:r>
        <w:separator/>
      </w:r>
    </w:p>
  </w:endnote>
  <w:endnote w:type="continuationSeparator" w:id="0">
    <w:p w14:paraId="2680D59A" w14:textId="77777777" w:rsidR="009938E4" w:rsidRDefault="009938E4" w:rsidP="009938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5E22F2" w14:textId="77777777" w:rsidR="009938E4" w:rsidRDefault="009938E4" w:rsidP="009938E4">
      <w:pPr>
        <w:spacing w:after="0" w:line="240" w:lineRule="auto"/>
      </w:pPr>
      <w:r>
        <w:separator/>
      </w:r>
    </w:p>
  </w:footnote>
  <w:footnote w:type="continuationSeparator" w:id="0">
    <w:p w14:paraId="30A62E96" w14:textId="77777777" w:rsidR="009938E4" w:rsidRDefault="009938E4" w:rsidP="009938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164EF9" w14:textId="77777777" w:rsidR="009938E4" w:rsidRPr="009938E4" w:rsidRDefault="009938E4">
    <w:pPr>
      <w:pStyle w:val="Encabezado"/>
      <w:rPr>
        <w:rFonts w:ascii="Times New Roman" w:hAnsi="Times New Roman" w:cs="Times New Roman"/>
        <w:b/>
        <w:lang w:val="en-US"/>
      </w:rPr>
    </w:pPr>
    <w:r w:rsidRPr="009938E4">
      <w:rPr>
        <w:rFonts w:ascii="Times New Roman" w:hAnsi="Times New Roman" w:cs="Times New Roman"/>
        <w:b/>
        <w:lang w:val="en-US"/>
      </w:rPr>
      <w:t>Exposure to marketing of breastmilk substitutes in Mexican women. Sources and scope</w:t>
    </w:r>
  </w:p>
  <w:p w14:paraId="65E054B0" w14:textId="77777777" w:rsidR="009938E4" w:rsidRDefault="009938E4">
    <w:pPr>
      <w:pStyle w:val="Encabezado"/>
      <w:rPr>
        <w:rFonts w:ascii="Times New Roman" w:hAnsi="Times New Roman" w:cs="Times New Roman"/>
        <w:lang w:val="en-US"/>
      </w:rPr>
    </w:pPr>
  </w:p>
  <w:p w14:paraId="6A1DC08C" w14:textId="77777777" w:rsidR="009938E4" w:rsidRPr="009938E4" w:rsidRDefault="009938E4">
    <w:pPr>
      <w:pStyle w:val="Encabezado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8E4"/>
    <w:rsid w:val="005408FF"/>
    <w:rsid w:val="006726E1"/>
    <w:rsid w:val="00710ADD"/>
    <w:rsid w:val="00804BB1"/>
    <w:rsid w:val="008D7439"/>
    <w:rsid w:val="00913627"/>
    <w:rsid w:val="009938E4"/>
    <w:rsid w:val="009D1A21"/>
    <w:rsid w:val="00EC5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89307"/>
  <w15:chartTrackingRefBased/>
  <w15:docId w15:val="{23E405B8-D061-49E0-B6A4-1586D9D18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938E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938E4"/>
  </w:style>
  <w:style w:type="paragraph" w:styleId="Piedepgina">
    <w:name w:val="footer"/>
    <w:basedOn w:val="Normal"/>
    <w:link w:val="PiedepginaCar"/>
    <w:uiPriority w:val="99"/>
    <w:unhideWhenUsed/>
    <w:rsid w:val="009938E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938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05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9BEBCCFB3AFA445A3241AD5A8535956" ma:contentTypeVersion="13" ma:contentTypeDescription="Crear nuevo documento." ma:contentTypeScope="" ma:versionID="ed18472d0e9767eaa2c246c5e5a9d999">
  <xsd:schema xmlns:xsd="http://www.w3.org/2001/XMLSchema" xmlns:xs="http://www.w3.org/2001/XMLSchema" xmlns:p="http://schemas.microsoft.com/office/2006/metadata/properties" xmlns:ns3="71d32348-8d8e-45b4-9fd1-07474923fcaf" xmlns:ns4="a9baf4f3-6d61-48a0-aa05-3c9bf4bff81d" targetNamespace="http://schemas.microsoft.com/office/2006/metadata/properties" ma:root="true" ma:fieldsID="00425106ca5817a09b5b4554b35f572a" ns3:_="" ns4:_="">
    <xsd:import namespace="71d32348-8d8e-45b4-9fd1-07474923fcaf"/>
    <xsd:import namespace="a9baf4f3-6d61-48a0-aa05-3c9bf4bff8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32348-8d8e-45b4-9fd1-07474923fc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baf4f3-6d61-48a0-aa05-3c9bf4bff81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7A7C9E0-E22D-4F67-B103-B54E3E4909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d32348-8d8e-45b4-9fd1-07474923fcaf"/>
    <ds:schemaRef ds:uri="a9baf4f3-6d61-48a0-aa05-3c9bf4bff8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95C6B2D-1DC9-4845-B0C3-A18D43711300}">
  <ds:schemaRefs>
    <ds:schemaRef ds:uri="http://purl.org/dc/dcmitype/"/>
    <ds:schemaRef ds:uri="http://purl.org/dc/terms/"/>
    <ds:schemaRef ds:uri="71d32348-8d8e-45b4-9fd1-07474923fcaf"/>
    <ds:schemaRef ds:uri="a9baf4f3-6d61-48a0-aa05-3c9bf4bff81d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37E32791-A004-4F45-A763-4177BC46C94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7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ández Cordero Sonia Lizeth</dc:creator>
  <cp:keywords/>
  <dc:description/>
  <cp:lastModifiedBy>Hernández Cordero Sonia Lizeth</cp:lastModifiedBy>
  <cp:revision>5</cp:revision>
  <dcterms:created xsi:type="dcterms:W3CDTF">2021-02-24T14:58:00Z</dcterms:created>
  <dcterms:modified xsi:type="dcterms:W3CDTF">2021-06-18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BEBCCFB3AFA445A3241AD5A8535956</vt:lpwstr>
  </property>
</Properties>
</file>